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970" w:rsidRPr="004A4691" w:rsidRDefault="005C2970" w:rsidP="005C2970">
      <w:r w:rsidRPr="004A4691">
        <w:t xml:space="preserve">Appendices </w:t>
      </w:r>
    </w:p>
    <w:p w:rsidR="005C2970" w:rsidRPr="004A4691" w:rsidRDefault="005C2970" w:rsidP="005C2970">
      <w:proofErr w:type="gramStart"/>
      <w:r w:rsidRPr="004A4691">
        <w:t>1 Search Syntax</w:t>
      </w:r>
      <w:proofErr w:type="gramEnd"/>
      <w:r w:rsidRPr="004A4691">
        <w:t xml:space="preserve"> by Database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42"/>
        <w:gridCol w:w="3804"/>
      </w:tblGrid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b/>
                <w:bCs/>
                <w:sz w:val="27"/>
                <w:szCs w:val="27"/>
              </w:rPr>
              <w:t>Datab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Search Strings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Web of Science Arts &amp; Humanities Citation Index (1975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) AND (student* OR school* OR class*) AND ((achievement OR performance OR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ili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*) OR (behavior* OR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behaviour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* OR social*)) AND (traditional OR conventional OR regular OR public OR mainstream OR standard) AND 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* OR outcome*)</w:t>
            </w:r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Limits: type=Dissertations and theses OR scholarly journals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EBSCO Academic Search Complete (1887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AND ( (student* OR school* OR class*)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  <w:r w:rsidRPr="004A4691">
              <w:rPr>
                <w:rFonts w:ascii="Arial" w:hAnsi="Arial" w:cs="Arial"/>
                <w:sz w:val="27"/>
                <w:szCs w:val="27"/>
              </w:rPr>
              <w:t xml:space="preserve"> AND ( (achievement OR performance OR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ili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*) OR (behavior* OR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behaviour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* OR social*)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  <w:r w:rsidRPr="004A4691">
              <w:rPr>
                <w:rFonts w:ascii="Arial" w:hAnsi="Arial" w:cs="Arial"/>
                <w:sz w:val="27"/>
                <w:szCs w:val="27"/>
              </w:rPr>
              <w:t xml:space="preserve"> AND ( (traditional OR conventional OR regular OR public OR mainstream OR standard)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  <w:r w:rsidRPr="004A4691">
              <w:rPr>
                <w:rFonts w:ascii="Arial" w:hAnsi="Arial" w:cs="Arial"/>
                <w:sz w:val="27"/>
                <w:szCs w:val="27"/>
              </w:rPr>
              <w:t xml:space="preserve"> AND ( 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* OR outcome*)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EBSCO Education Full</w:t>
            </w:r>
            <w:r w:rsidRPr="004A4691">
              <w:rPr>
                <w:rFonts w:ascii="Cambria Math" w:hAnsi="Cambria Math" w:cs="Cambria Math"/>
                <w:sz w:val="27"/>
                <w:szCs w:val="27"/>
              </w:rPr>
              <w:t>‐</w:t>
            </w:r>
            <w:r w:rsidRPr="004A4691">
              <w:rPr>
                <w:rFonts w:ascii="Arial" w:hAnsi="Arial" w:cs="Arial"/>
                <w:sz w:val="27"/>
                <w:szCs w:val="27"/>
              </w:rPr>
              <w:t>Text [Education Research Complete] (1881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) AND ((“academic achievement*” OR “achievement rating*” OR “achievement test*” OR “academic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ili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*” OR “educational indicator*” OR “academic outcome*” OR “knowledge level” OR “educational assessment*” OR </w:t>
            </w:r>
            <w:r w:rsidRPr="004A4691">
              <w:rPr>
                <w:rFonts w:ascii="Arial" w:hAnsi="Arial" w:cs="Arial"/>
                <w:sz w:val="27"/>
                <w:szCs w:val="27"/>
              </w:rPr>
              <w:lastRenderedPageBreak/>
              <w:t>“outcome* of education” OR “outcome measure*” OR “social indicator*” OR “summative evaluation*” OR “program evaluation*” OR “program effectiveness” OR “student evaluation*” OR test* OR effective*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lastRenderedPageBreak/>
              <w:t xml:space="preserve">EBSCO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PsycINFO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(1887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AND ( student* OR school*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  <w:r w:rsidRPr="004A4691">
              <w:rPr>
                <w:rFonts w:ascii="Arial" w:hAnsi="Arial" w:cs="Arial"/>
                <w:sz w:val="27"/>
                <w:szCs w:val="27"/>
              </w:rPr>
              <w:t xml:space="preserve"> AND ( traditional OR conventional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  <w:r w:rsidRPr="004A4691">
              <w:rPr>
                <w:rFonts w:ascii="Arial" w:hAnsi="Arial" w:cs="Arial"/>
                <w:sz w:val="27"/>
                <w:szCs w:val="27"/>
              </w:rPr>
              <w:t xml:space="preserve"> AND ( (achievement OR performance OR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ili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*) OR behavior* OR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behaviour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* OR social*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EBSCO Professional Development Collection (1940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AND ( traditional OR conventional OR regular OR public OR mainstream OR standard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 xml:space="preserve">EBSCO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SocINDEX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with Full Text (1881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AND ( traditional OR conventional OR regular OR public OR mainstream OR standard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EBSCO Sociological Collection (1947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AND ( traditional OR conventional OR regular OR public OR mainstream OR standard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EBSCO Teacher Reference Center (1984-pres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) AND ((“academic achievement*” OR “achievement rating*” OR “achievement test*” OR “academic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ili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*” OR “educational indicator*” OR “academic outcome*” OR “knowledge level” OR </w:t>
            </w:r>
            <w:r w:rsidRPr="004A4691">
              <w:rPr>
                <w:rFonts w:ascii="Arial" w:hAnsi="Arial" w:cs="Arial"/>
                <w:sz w:val="27"/>
                <w:szCs w:val="27"/>
              </w:rPr>
              <w:lastRenderedPageBreak/>
              <w:t>“educational assessment*” OR “outcome* of education” OR “outcome measure*” OR “social indicator*” OR “summative evaluation*” OR “program evaluation*” OR “program effectiveness” OR “student evaluation*” OR test* OR effective*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lastRenderedPageBreak/>
              <w:t>ERIC [EBSCO and web] (1966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) AND ((“academic achievement*” OR “achievement rating*” OR “achievement test*” OR “academic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ili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*” OR “educational indicator*” OR “academic outcome*” OR “knowledge level” OR “educational assessment*” OR “outcome* of education” OR “outcome measure*” OR “social indicator*” OR “summative evaluation*” OR “program evaluation*” OR “program effectiveness” OR “student evaluation*” OR test* OR effective*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JSTOR (1800s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: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)) AND disc:(education-discipline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ProQues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Education Journals [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ProQues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Education Database] (1991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) AND (student* OR school* OR class*) AND ((achievement OR performance OR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ili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*) OR (behavior* OR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behaviour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* OR social*)) AND (traditional OR conventional OR regular OR public OR mainstream OR </w:t>
            </w:r>
            <w:r w:rsidRPr="004A4691">
              <w:rPr>
                <w:rFonts w:ascii="Arial" w:hAnsi="Arial" w:cs="Arial"/>
                <w:sz w:val="27"/>
                <w:szCs w:val="27"/>
              </w:rPr>
              <w:lastRenderedPageBreak/>
              <w:t>standard) AND 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* OR outcome*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lastRenderedPageBreak/>
              <w:t>ProQues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Dissertations &amp; Theses (1637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(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AND (traditional OR conventional OR regular OR public OR mainstream OR standard)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ProQues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Research Library (1971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(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AND (traditional OR conventional OR regular OR public OR mainstream OR standard)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ProQues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 Social Sciences Journals [Social Science Database] (1994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) AND (student* OR school* OR class*) AND ((achievement OR performance OR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ili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*) OR (behavior* OR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behaviour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* OR social*)) AND (traditional OR conventional OR regular OR public OR mainstream OR standard) AND 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>* OR outcome*)</w:t>
            </w:r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Limiters: Source type=Scholarly Journals OR Dissertations &amp; Theses OR Conference Papers &amp; Proceedings OR Other Sources OR Reports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Web of Science Social Sciences Citation Index (1900-curren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) AND ((“academic achievement*” OR “achievement rating*” OR “achievement test*” OR “academic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abilit</w:t>
            </w:r>
            <w:proofErr w:type="spellEnd"/>
            <w:r w:rsidRPr="004A4691">
              <w:rPr>
                <w:rFonts w:ascii="Arial" w:hAnsi="Arial" w:cs="Arial"/>
                <w:sz w:val="27"/>
                <w:szCs w:val="27"/>
              </w:rPr>
              <w:t xml:space="preserve">*” OR “educational indicator*” OR “academic outcome*” OR “knowledge level” OR </w:t>
            </w:r>
            <w:r w:rsidRPr="004A4691">
              <w:rPr>
                <w:rFonts w:ascii="Arial" w:hAnsi="Arial" w:cs="Arial"/>
                <w:sz w:val="27"/>
                <w:szCs w:val="27"/>
              </w:rPr>
              <w:lastRenderedPageBreak/>
              <w:t>“educational assessment*” OR “outcome* of education” OR “outcome measure*” OR “social indicator*” OR “summative evaluation*” OR “program evaluation*” OR “program effectiveness” OR “student evaluation*” OR test* OR effective*)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Grey Literature Sourc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b/>
                <w:bCs/>
                <w:sz w:val="27"/>
                <w:szCs w:val="27"/>
              </w:rPr>
              <w:t>Search Strategy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AERA Online Paper Repository (2010-current)</w:t>
            </w:r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https://www.aera.net/Publications/Online-Paper-Repository/AERA-Online-Paper-Reposito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 xml:space="preserve">Simple search: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American Montessori Society Montessori Research Library (coverage undetermined)</w:t>
            </w:r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https://amshq.org/Research/Research-Libra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Simple search: traditional</w:t>
            </w:r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Limiters: Topic=Outcome</w:t>
            </w: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Google Scholar (coverage undetermined)</w:t>
            </w:r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https://scholar.google.com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Montessori AND comparison AND traditional</w:t>
            </w:r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5C2970" w:rsidRPr="004A4691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Open Grey [discontinued] (1980-2020)</w:t>
            </w:r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>http://www.opengrey.eu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  <w:r w:rsidRPr="004A4691">
              <w:rPr>
                <w:rFonts w:ascii="Arial" w:hAnsi="Arial" w:cs="Arial"/>
                <w:sz w:val="27"/>
                <w:szCs w:val="27"/>
              </w:rPr>
              <w:t xml:space="preserve">Simple search: </w:t>
            </w:r>
            <w:proofErr w:type="spellStart"/>
            <w:r w:rsidRPr="004A4691">
              <w:rPr>
                <w:rFonts w:ascii="Arial" w:hAnsi="Arial" w:cs="Arial"/>
                <w:sz w:val="27"/>
                <w:szCs w:val="27"/>
              </w:rPr>
              <w:t>montessori</w:t>
            </w:r>
            <w:proofErr w:type="spellEnd"/>
          </w:p>
          <w:p w:rsidR="005C2970" w:rsidRPr="004A4691" w:rsidRDefault="005C2970" w:rsidP="00E446C3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</w:tbl>
    <w:p w:rsidR="005C2970" w:rsidRPr="004A4691" w:rsidRDefault="005C2970" w:rsidP="005C2970">
      <w:pPr>
        <w:pStyle w:val="NormalWeb"/>
        <w:rPr>
          <w:rFonts w:ascii="Arial" w:hAnsi="Arial" w:cs="Arial"/>
          <w:sz w:val="27"/>
          <w:szCs w:val="27"/>
        </w:rPr>
      </w:pPr>
      <w:r w:rsidRPr="004A4691">
        <w:rPr>
          <w:rFonts w:ascii="Arial" w:hAnsi="Arial" w:cs="Arial"/>
          <w:sz w:val="27"/>
          <w:szCs w:val="27"/>
        </w:rPr>
        <w:t xml:space="preserve"> </w:t>
      </w:r>
    </w:p>
    <w:p w:rsidR="005C2970" w:rsidRPr="004A4691" w:rsidRDefault="005C2970" w:rsidP="005C2970">
      <w:pPr>
        <w:pStyle w:val="Heading2"/>
      </w:pPr>
      <w:r w:rsidRPr="004A4691">
        <w:lastRenderedPageBreak/>
        <w:t xml:space="preserve">2 Description of Risk of Bias Domains </w:t>
      </w:r>
    </w:p>
    <w:p w:rsidR="00267963" w:rsidRDefault="00267963" w:rsidP="005C2970">
      <w:pPr>
        <w:tabs>
          <w:tab w:val="left" w:pos="2600"/>
        </w:tabs>
        <w:rPr>
          <w:rFonts w:ascii="Arial" w:hAnsi="Arial" w:cs="Arial"/>
          <w:b/>
          <w:bCs/>
          <w:sz w:val="27"/>
          <w:szCs w:val="27"/>
        </w:rPr>
      </w:pPr>
    </w:p>
    <w:p w:rsidR="00267963" w:rsidRDefault="00267963" w:rsidP="005C2970">
      <w:pPr>
        <w:tabs>
          <w:tab w:val="left" w:pos="2600"/>
        </w:tabs>
        <w:rPr>
          <w:rFonts w:ascii="Arial" w:hAnsi="Arial" w:cs="Arial"/>
          <w:b/>
          <w:bCs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0"/>
        <w:gridCol w:w="6546"/>
      </w:tblGrid>
      <w:tr w:rsidR="00267963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Bias domai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Issues addressed*</w:t>
            </w:r>
          </w:p>
        </w:tc>
      </w:tr>
      <w:tr w:rsidR="00267963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i/>
                <w:iCs/>
                <w:sz w:val="27"/>
                <w:szCs w:val="27"/>
              </w:rPr>
              <w:t>Bias arising from the randomization proces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ether:</w:t>
            </w:r>
          </w:p>
          <w:p w:rsidR="00267963" w:rsidRDefault="00267963" w:rsidP="00267963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the allocation sequence was random;</w:t>
            </w:r>
          </w:p>
          <w:p w:rsidR="00267963" w:rsidRDefault="00267963" w:rsidP="00267963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the allocation sequence was adequately concealed;</w:t>
            </w:r>
          </w:p>
          <w:p w:rsidR="00267963" w:rsidRDefault="00267963" w:rsidP="00267963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proofErr w:type="gramStart"/>
            <w:r>
              <w:rPr>
                <w:rFonts w:ascii="Arial" w:eastAsia="Times New Roman" w:hAnsi="Arial" w:cs="Arial"/>
                <w:sz w:val="27"/>
                <w:szCs w:val="27"/>
              </w:rPr>
              <w:t>baseline</w:t>
            </w:r>
            <w:proofErr w:type="gramEnd"/>
            <w:r>
              <w:rPr>
                <w:rFonts w:ascii="Arial" w:eastAsia="Times New Roman" w:hAnsi="Arial" w:cs="Arial"/>
                <w:sz w:val="27"/>
                <w:szCs w:val="27"/>
              </w:rPr>
              <w:t xml:space="preserve"> differences between intervention groups suggest a problem with the randomization process.</w:t>
            </w:r>
          </w:p>
        </w:tc>
      </w:tr>
      <w:tr w:rsidR="00267963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i/>
                <w:iCs/>
                <w:sz w:val="27"/>
                <w:szCs w:val="27"/>
              </w:rPr>
              <w:t>Bias due to deviations from intended intervent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ether:</w:t>
            </w:r>
          </w:p>
          <w:p w:rsidR="00267963" w:rsidRDefault="00267963" w:rsidP="00267963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participants were aware of their assigned intervention during the trial;</w:t>
            </w:r>
          </w:p>
          <w:p w:rsidR="00267963" w:rsidRDefault="00267963" w:rsidP="00267963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7"/>
                <w:szCs w:val="27"/>
              </w:rPr>
              <w:t>carers</w:t>
            </w:r>
            <w:proofErr w:type="spellEnd"/>
            <w:proofErr w:type="gramEnd"/>
            <w:r>
              <w:rPr>
                <w:rFonts w:ascii="Arial" w:eastAsia="Times New Roman" w:hAnsi="Arial" w:cs="Arial"/>
                <w:sz w:val="27"/>
                <w:szCs w:val="27"/>
              </w:rPr>
              <w:t xml:space="preserve"> and people delivering the interventions were aware of participants’ assigned intervention during the trial.</w:t>
            </w:r>
          </w:p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i/>
                <w:iCs/>
                <w:sz w:val="27"/>
                <w:szCs w:val="27"/>
              </w:rPr>
              <w:t>When the review authors’ interest is in the effect of assignment to intervention </w:t>
            </w:r>
          </w:p>
          <w:p w:rsidR="00267963" w:rsidRDefault="00267963" w:rsidP="00267963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(if applicable) deviations from the intended intervention arose because of the experimental context (i.e. do not reflect usual practice); and, if so, whether they were unbalanced between groups and likely to have affected the outcome;</w:t>
            </w:r>
          </w:p>
          <w:p w:rsidR="00267963" w:rsidRDefault="00267963" w:rsidP="00267963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proofErr w:type="gramStart"/>
            <w:r>
              <w:rPr>
                <w:rFonts w:ascii="Arial" w:eastAsia="Times New Roman" w:hAnsi="Arial" w:cs="Arial"/>
                <w:sz w:val="27"/>
                <w:szCs w:val="27"/>
              </w:rPr>
              <w:t>an</w:t>
            </w:r>
            <w:proofErr w:type="gramEnd"/>
            <w:r>
              <w:rPr>
                <w:rFonts w:ascii="Arial" w:eastAsia="Times New Roman" w:hAnsi="Arial" w:cs="Arial"/>
                <w:sz w:val="27"/>
                <w:szCs w:val="27"/>
              </w:rPr>
              <w:t xml:space="preserve"> appropriate analysis was used to estimate the effect of assignment to intervention; and, if not, whether there was potential for a substantial impact on the result.</w:t>
            </w:r>
          </w:p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i/>
                <w:iCs/>
                <w:sz w:val="27"/>
                <w:szCs w:val="27"/>
              </w:rPr>
              <w:t>When the review authors’ interest is in the effect of adhering to intervention </w:t>
            </w:r>
          </w:p>
          <w:p w:rsidR="00267963" w:rsidRDefault="00267963" w:rsidP="00267963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(if applicable) important non-protocol interventions were balanced across intervention groups;</w:t>
            </w:r>
          </w:p>
          <w:p w:rsidR="00267963" w:rsidRDefault="00267963" w:rsidP="00267963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(if applicable) failures in implementing the intervention could have affected the outcome;</w:t>
            </w:r>
          </w:p>
          <w:p w:rsidR="00267963" w:rsidRDefault="00267963" w:rsidP="00267963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 xml:space="preserve">(if applicable) study participants adhered to the </w:t>
            </w:r>
            <w:r>
              <w:rPr>
                <w:rFonts w:ascii="Arial" w:eastAsia="Times New Roman" w:hAnsi="Arial" w:cs="Arial"/>
                <w:sz w:val="27"/>
                <w:szCs w:val="27"/>
              </w:rPr>
              <w:lastRenderedPageBreak/>
              <w:t>assigned intervention regimen;</w:t>
            </w:r>
          </w:p>
          <w:p w:rsidR="00267963" w:rsidRDefault="00267963" w:rsidP="00267963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(</w:t>
            </w:r>
            <w:proofErr w:type="gramStart"/>
            <w:r>
              <w:rPr>
                <w:rFonts w:ascii="Arial" w:eastAsia="Times New Roman" w:hAnsi="Arial" w:cs="Arial"/>
                <w:sz w:val="27"/>
                <w:szCs w:val="27"/>
              </w:rPr>
              <w:t>if</w:t>
            </w:r>
            <w:proofErr w:type="gramEnd"/>
            <w:r>
              <w:rPr>
                <w:rFonts w:ascii="Arial" w:eastAsia="Times New Roman" w:hAnsi="Arial" w:cs="Arial"/>
                <w:sz w:val="27"/>
                <w:szCs w:val="27"/>
              </w:rPr>
              <w:t xml:space="preserve"> applicable) an appropriate analysis was used to estimate the effect of adhering to the intervention.</w:t>
            </w:r>
          </w:p>
        </w:tc>
      </w:tr>
      <w:tr w:rsidR="00267963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i/>
                <w:iCs/>
                <w:sz w:val="27"/>
                <w:szCs w:val="27"/>
              </w:rPr>
              <w:lastRenderedPageBreak/>
              <w:t>Bias due to missing outcome dat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ether:</w:t>
            </w:r>
          </w:p>
          <w:p w:rsidR="00267963" w:rsidRDefault="00267963" w:rsidP="00267963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data for this outcome were available for all, or nearly all, participants randomized;</w:t>
            </w:r>
          </w:p>
          <w:p w:rsidR="00267963" w:rsidRDefault="00267963" w:rsidP="00267963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(if applicable) there was evidence that the result was not biased by missing outcome data;</w:t>
            </w:r>
          </w:p>
          <w:p w:rsidR="00267963" w:rsidRDefault="00267963" w:rsidP="00267963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(</w:t>
            </w:r>
            <w:proofErr w:type="gramStart"/>
            <w:r>
              <w:rPr>
                <w:rFonts w:ascii="Arial" w:eastAsia="Times New Roman" w:hAnsi="Arial" w:cs="Arial"/>
                <w:sz w:val="27"/>
                <w:szCs w:val="27"/>
              </w:rPr>
              <w:t>if</w:t>
            </w:r>
            <w:proofErr w:type="gramEnd"/>
            <w:r>
              <w:rPr>
                <w:rFonts w:ascii="Arial" w:eastAsia="Times New Roman" w:hAnsi="Arial" w:cs="Arial"/>
                <w:sz w:val="27"/>
                <w:szCs w:val="27"/>
              </w:rPr>
              <w:t xml:space="preserve"> applicable) </w:t>
            </w:r>
            <w:proofErr w:type="spellStart"/>
            <w:r>
              <w:rPr>
                <w:rFonts w:ascii="Arial" w:eastAsia="Times New Roman" w:hAnsi="Arial" w:cs="Arial"/>
                <w:sz w:val="27"/>
                <w:szCs w:val="27"/>
              </w:rPr>
              <w:t>missingness</w:t>
            </w:r>
            <w:proofErr w:type="spellEnd"/>
            <w:r>
              <w:rPr>
                <w:rFonts w:ascii="Arial" w:eastAsia="Times New Roman" w:hAnsi="Arial" w:cs="Arial"/>
                <w:sz w:val="27"/>
                <w:szCs w:val="27"/>
              </w:rPr>
              <w:t xml:space="preserve"> in the outcome was likely to depend on its true value (e.g. the proportions of missing outcome data, or reasons for missing outcome data, differ between intervention groups).</w:t>
            </w:r>
          </w:p>
        </w:tc>
      </w:tr>
      <w:tr w:rsidR="00267963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i/>
                <w:iCs/>
                <w:sz w:val="27"/>
                <w:szCs w:val="27"/>
              </w:rPr>
              <w:t>Bias in measurement of the outcom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ether:</w:t>
            </w:r>
          </w:p>
          <w:p w:rsidR="00267963" w:rsidRDefault="00267963" w:rsidP="00267963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the method of measuring the outcome was inappropriate;</w:t>
            </w:r>
          </w:p>
          <w:p w:rsidR="00267963" w:rsidRDefault="00267963" w:rsidP="00267963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measurement or ascertainment of the outcome could have differed between intervention groups;</w:t>
            </w:r>
          </w:p>
          <w:p w:rsidR="00267963" w:rsidRDefault="00267963" w:rsidP="00267963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outcome assessors were aware of the intervention received by study participants;</w:t>
            </w:r>
          </w:p>
          <w:p w:rsidR="00267963" w:rsidRDefault="00267963" w:rsidP="00267963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(</w:t>
            </w:r>
            <w:proofErr w:type="gramStart"/>
            <w:r>
              <w:rPr>
                <w:rFonts w:ascii="Arial" w:eastAsia="Times New Roman" w:hAnsi="Arial" w:cs="Arial"/>
                <w:sz w:val="27"/>
                <w:szCs w:val="27"/>
              </w:rPr>
              <w:t>if</w:t>
            </w:r>
            <w:proofErr w:type="gramEnd"/>
            <w:r>
              <w:rPr>
                <w:rFonts w:ascii="Arial" w:eastAsia="Times New Roman" w:hAnsi="Arial" w:cs="Arial"/>
                <w:sz w:val="27"/>
                <w:szCs w:val="27"/>
              </w:rPr>
              <w:t xml:space="preserve"> applicable) assessment of the outcome was likely to have been influenced by knowledge of intervention received.</w:t>
            </w:r>
          </w:p>
        </w:tc>
      </w:tr>
      <w:tr w:rsidR="00267963" w:rsidTr="00E446C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i/>
                <w:iCs/>
                <w:sz w:val="27"/>
                <w:szCs w:val="27"/>
              </w:rPr>
              <w:t>Bias in selection of the reported resul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ether:</w:t>
            </w:r>
          </w:p>
          <w:p w:rsidR="00267963" w:rsidRDefault="00267963" w:rsidP="00267963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 xml:space="preserve">the trial was </w:t>
            </w:r>
            <w:proofErr w:type="spellStart"/>
            <w:r>
              <w:rPr>
                <w:rFonts w:ascii="Arial" w:eastAsia="Times New Roman" w:hAnsi="Arial" w:cs="Arial"/>
                <w:sz w:val="27"/>
                <w:szCs w:val="27"/>
              </w:rPr>
              <w:t>analysed</w:t>
            </w:r>
            <w:proofErr w:type="spellEnd"/>
            <w:r>
              <w:rPr>
                <w:rFonts w:ascii="Arial" w:eastAsia="Times New Roman" w:hAnsi="Arial" w:cs="Arial"/>
                <w:sz w:val="27"/>
                <w:szCs w:val="27"/>
              </w:rPr>
              <w:t xml:space="preserve"> in accordance with a pre-specified plan that was finalized before </w:t>
            </w:r>
            <w:proofErr w:type="spellStart"/>
            <w:r>
              <w:rPr>
                <w:rFonts w:ascii="Arial" w:eastAsia="Times New Roman" w:hAnsi="Arial" w:cs="Arial"/>
                <w:sz w:val="27"/>
                <w:szCs w:val="27"/>
              </w:rPr>
              <w:t>unblinded</w:t>
            </w:r>
            <w:proofErr w:type="spellEnd"/>
            <w:r>
              <w:rPr>
                <w:rFonts w:ascii="Arial" w:eastAsia="Times New Roman" w:hAnsi="Arial" w:cs="Arial"/>
                <w:sz w:val="27"/>
                <w:szCs w:val="27"/>
              </w:rPr>
              <w:t xml:space="preserve"> outcome data were available for analysis;</w:t>
            </w:r>
          </w:p>
          <w:p w:rsidR="00267963" w:rsidRDefault="00267963" w:rsidP="00267963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r>
              <w:rPr>
                <w:rFonts w:ascii="Arial" w:eastAsia="Times New Roman" w:hAnsi="Arial" w:cs="Arial"/>
                <w:sz w:val="27"/>
                <w:szCs w:val="27"/>
              </w:rPr>
              <w:t>the numerical result being assessed is likely to have been selected, on the basis of the results, from multiple outcome measurements within the outcome domain;</w:t>
            </w:r>
          </w:p>
          <w:p w:rsidR="00267963" w:rsidRDefault="00267963" w:rsidP="00267963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150"/>
              <w:rPr>
                <w:rFonts w:ascii="Arial" w:eastAsia="Times New Roman" w:hAnsi="Arial" w:cs="Arial"/>
                <w:sz w:val="27"/>
                <w:szCs w:val="27"/>
              </w:rPr>
            </w:pPr>
            <w:proofErr w:type="gramStart"/>
            <w:r>
              <w:rPr>
                <w:rFonts w:ascii="Arial" w:eastAsia="Times New Roman" w:hAnsi="Arial" w:cs="Arial"/>
                <w:sz w:val="27"/>
                <w:szCs w:val="27"/>
              </w:rPr>
              <w:t>the</w:t>
            </w:r>
            <w:proofErr w:type="gramEnd"/>
            <w:r>
              <w:rPr>
                <w:rFonts w:ascii="Arial" w:eastAsia="Times New Roman" w:hAnsi="Arial" w:cs="Arial"/>
                <w:sz w:val="27"/>
                <w:szCs w:val="27"/>
              </w:rPr>
              <w:t xml:space="preserve"> numerical result being assessed is likely to have been selected, on the basis of the results, from multiple analyses of the data.</w:t>
            </w:r>
          </w:p>
        </w:tc>
      </w:tr>
      <w:tr w:rsidR="00267963" w:rsidTr="00E446C3">
        <w:trPr>
          <w:tblCellSpacing w:w="15" w:type="dxa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7963" w:rsidRDefault="00267963" w:rsidP="00E446C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his table was reproduced from Higgins (2021) pp. 209-210. </w:t>
            </w:r>
          </w:p>
        </w:tc>
      </w:tr>
    </w:tbl>
    <w:p w:rsidR="00305589" w:rsidRDefault="00305589">
      <w:bookmarkStart w:id="0" w:name="_GoBack"/>
      <w:bookmarkEnd w:id="0"/>
    </w:p>
    <w:sectPr w:rsidR="00305589" w:rsidSect="004A4691">
      <w:footnotePr>
        <w:numFmt w:val="chicago"/>
        <w:numStart w:val="2"/>
      </w:footnotePr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C64B8"/>
    <w:multiLevelType w:val="multilevel"/>
    <w:tmpl w:val="4BBCC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27790944"/>
    <w:multiLevelType w:val="multilevel"/>
    <w:tmpl w:val="3E18A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5C32DC9"/>
    <w:multiLevelType w:val="multilevel"/>
    <w:tmpl w:val="7F7C1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624E0697"/>
    <w:multiLevelType w:val="multilevel"/>
    <w:tmpl w:val="1A742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6A505E77"/>
    <w:multiLevelType w:val="multilevel"/>
    <w:tmpl w:val="A8B01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6EA57D90"/>
    <w:multiLevelType w:val="multilevel"/>
    <w:tmpl w:val="9C586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784074DB"/>
    <w:multiLevelType w:val="multilevel"/>
    <w:tmpl w:val="9C667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3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numFmt w:val="chicago"/>
    <w:numStart w:val="2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562"/>
    <w:rsid w:val="00267963"/>
    <w:rsid w:val="00305589"/>
    <w:rsid w:val="005C2970"/>
    <w:rsid w:val="00610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qFormat/>
    <w:rsid w:val="005C2970"/>
    <w:pPr>
      <w:keepNext/>
      <w:spacing w:before="240" w:after="240" w:line="240" w:lineRule="auto"/>
      <w:ind w:left="360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C2970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5C2970"/>
    <w:pPr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qFormat/>
    <w:rsid w:val="005C2970"/>
    <w:pPr>
      <w:keepNext/>
      <w:spacing w:before="240" w:after="240" w:line="240" w:lineRule="auto"/>
      <w:ind w:left="360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C2970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5C2970"/>
    <w:pPr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61</Words>
  <Characters>6623</Characters>
  <Application>Microsoft Office Word</Application>
  <DocSecurity>0</DocSecurity>
  <Lines>55</Lines>
  <Paragraphs>15</Paragraphs>
  <ScaleCrop>false</ScaleCrop>
  <Company/>
  <LinksUpToDate>false</LinksUpToDate>
  <CharactersWithSpaces>7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3</cp:revision>
  <dcterms:created xsi:type="dcterms:W3CDTF">2023-04-27T02:24:00Z</dcterms:created>
  <dcterms:modified xsi:type="dcterms:W3CDTF">2023-04-27T02:24:00Z</dcterms:modified>
</cp:coreProperties>
</file>